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62BCF" w14:textId="14B6589D" w:rsidR="000C7973" w:rsidRPr="000C7973" w:rsidRDefault="00E26A1B">
      <w:pPr>
        <w:rPr>
          <w:rFonts w:asciiTheme="minorHAnsi" w:hAnsiTheme="minorHAnsi"/>
        </w:rPr>
      </w:pPr>
      <w:r>
        <w:rPr>
          <w:b/>
          <w:bCs/>
          <w:color w:val="111111"/>
          <w:spacing w:val="2"/>
          <w:shd w:val="clear" w:color="auto" w:fill="FFFFFF"/>
        </w:rPr>
        <w:t>Additional file 3.</w:t>
      </w:r>
      <w:r>
        <w:rPr>
          <w:rStyle w:val="oxeins1"/>
          <w:b/>
          <w:bCs/>
          <w:spacing w:val="2"/>
        </w:rPr>
        <w:t> International Patient Decision Aid Standards instrument</w:t>
      </w:r>
    </w:p>
    <w:p w14:paraId="3662E119" w14:textId="77777777" w:rsidR="00E26A1B" w:rsidRPr="005F015B" w:rsidRDefault="00E26A1B" w:rsidP="000C7973">
      <w:pPr>
        <w:tabs>
          <w:tab w:val="clear" w:pos="284"/>
          <w:tab w:val="clear" w:pos="1701"/>
        </w:tabs>
        <w:spacing w:line="240" w:lineRule="auto"/>
        <w:rPr>
          <w:rFonts w:asciiTheme="minorHAnsi" w:hAnsiTheme="minorHAnsi"/>
          <w:b/>
          <w:color w:val="202020"/>
          <w:shd w:val="clear" w:color="auto" w:fill="FFFFFF"/>
        </w:rPr>
      </w:pPr>
    </w:p>
    <w:p w14:paraId="2D6FBDC7" w14:textId="33BCF33F" w:rsidR="000C7973" w:rsidRPr="005139EF" w:rsidRDefault="000C7973" w:rsidP="000C7973">
      <w:pPr>
        <w:rPr>
          <w:rFonts w:asciiTheme="minorHAnsi" w:hAnsiTheme="minorHAnsi"/>
        </w:rPr>
      </w:pPr>
      <w:r w:rsidRPr="005139EF">
        <w:rPr>
          <w:rFonts w:asciiTheme="minorHAnsi" w:hAnsiTheme="minorHAnsi"/>
          <w:color w:val="202020"/>
          <w:shd w:val="clear" w:color="auto" w:fill="FFFFFF"/>
        </w:rPr>
        <w:t xml:space="preserve">Reference: </w:t>
      </w:r>
    </w:p>
    <w:p w14:paraId="00608FB9" w14:textId="383CC128" w:rsidR="00A02791" w:rsidRPr="00E26A1B" w:rsidRDefault="00A02791" w:rsidP="00E26A1B">
      <w:pPr>
        <w:tabs>
          <w:tab w:val="clear" w:pos="284"/>
          <w:tab w:val="clear" w:pos="1701"/>
        </w:tabs>
        <w:autoSpaceDE w:val="0"/>
        <w:autoSpaceDN w:val="0"/>
        <w:adjustRightInd w:val="0"/>
        <w:spacing w:line="240" w:lineRule="auto"/>
        <w:rPr>
          <w:rFonts w:asciiTheme="minorHAnsi" w:hAnsiTheme="minorHAnsi"/>
          <w:lang w:val="en-GB"/>
        </w:rPr>
      </w:pPr>
      <w:r w:rsidRPr="005139EF">
        <w:rPr>
          <w:rFonts w:asciiTheme="minorHAnsi" w:hAnsiTheme="minorHAnsi" w:cs="Segoe UI"/>
          <w:lang w:val="en-GB"/>
        </w:rPr>
        <w:t>Joseph-Williams N</w:t>
      </w:r>
      <w:r w:rsidRPr="00E26A1B">
        <w:rPr>
          <w:rFonts w:asciiTheme="minorHAnsi" w:hAnsiTheme="minorHAnsi"/>
          <w:lang w:val="en-GB"/>
        </w:rPr>
        <w:t xml:space="preserve">, Newcombe </w:t>
      </w:r>
      <w:r w:rsidRPr="005139EF">
        <w:rPr>
          <w:rFonts w:asciiTheme="minorHAnsi" w:hAnsiTheme="minorHAnsi" w:cs="Segoe UI"/>
          <w:lang w:val="en-GB"/>
        </w:rPr>
        <w:t>R</w:t>
      </w:r>
      <w:r w:rsidRPr="00E26A1B">
        <w:rPr>
          <w:rFonts w:asciiTheme="minorHAnsi" w:hAnsiTheme="minorHAnsi"/>
          <w:lang w:val="en-GB"/>
        </w:rPr>
        <w:t xml:space="preserve">, </w:t>
      </w:r>
      <w:proofErr w:type="spellStart"/>
      <w:r w:rsidRPr="00E26A1B">
        <w:rPr>
          <w:rFonts w:asciiTheme="minorHAnsi" w:hAnsiTheme="minorHAnsi"/>
          <w:lang w:val="en-GB"/>
        </w:rPr>
        <w:t>Politi</w:t>
      </w:r>
      <w:proofErr w:type="spellEnd"/>
      <w:r w:rsidRPr="00E26A1B">
        <w:rPr>
          <w:rFonts w:asciiTheme="minorHAnsi" w:hAnsiTheme="minorHAnsi"/>
          <w:lang w:val="en-GB"/>
        </w:rPr>
        <w:t xml:space="preserve"> M, Durand </w:t>
      </w:r>
      <w:r w:rsidRPr="005139EF">
        <w:rPr>
          <w:rFonts w:asciiTheme="minorHAnsi" w:hAnsiTheme="minorHAnsi" w:cs="Segoe UI"/>
          <w:lang w:val="en-GB"/>
        </w:rPr>
        <w:t xml:space="preserve">MA, </w:t>
      </w:r>
      <w:proofErr w:type="spellStart"/>
      <w:r w:rsidRPr="005139EF">
        <w:rPr>
          <w:rFonts w:asciiTheme="minorHAnsi" w:hAnsiTheme="minorHAnsi" w:cs="Segoe UI"/>
          <w:lang w:val="en-GB"/>
        </w:rPr>
        <w:t>Sivell</w:t>
      </w:r>
      <w:proofErr w:type="spellEnd"/>
      <w:r w:rsidRPr="005139EF">
        <w:rPr>
          <w:rFonts w:asciiTheme="minorHAnsi" w:hAnsiTheme="minorHAnsi" w:cs="Segoe UI"/>
          <w:lang w:val="en-GB"/>
        </w:rPr>
        <w:t xml:space="preserve"> S, Stacey D</w:t>
      </w:r>
      <w:r w:rsidRPr="00E26A1B">
        <w:rPr>
          <w:rFonts w:asciiTheme="minorHAnsi" w:hAnsiTheme="minorHAnsi"/>
          <w:lang w:val="en-GB"/>
        </w:rPr>
        <w:t xml:space="preserve">, et al. </w:t>
      </w:r>
      <w:r w:rsidRPr="005139EF">
        <w:rPr>
          <w:rFonts w:asciiTheme="minorHAnsi" w:hAnsiTheme="minorHAnsi" w:cs="Segoe UI"/>
          <w:lang w:val="en-GB"/>
        </w:rPr>
        <w:t>Toward Minimum Standards for Certifying</w:t>
      </w:r>
      <w:r w:rsidRPr="00E26A1B">
        <w:rPr>
          <w:rFonts w:asciiTheme="minorHAnsi" w:hAnsiTheme="minorHAnsi"/>
          <w:lang w:val="en-GB"/>
        </w:rPr>
        <w:t xml:space="preserve"> Patient Decision </w:t>
      </w:r>
      <w:r w:rsidRPr="005139EF">
        <w:rPr>
          <w:rFonts w:asciiTheme="minorHAnsi" w:hAnsiTheme="minorHAnsi" w:cs="Segoe UI"/>
          <w:lang w:val="en-GB"/>
        </w:rPr>
        <w:t xml:space="preserve">Aids: A Modified Delphi Consensus Process. </w:t>
      </w:r>
      <w:r w:rsidRPr="002505E5">
        <w:rPr>
          <w:rFonts w:asciiTheme="minorHAnsi" w:hAnsiTheme="minorHAnsi" w:cs="Segoe UI"/>
          <w:lang w:val="en-GB"/>
        </w:rPr>
        <w:t xml:space="preserve">Med </w:t>
      </w:r>
      <w:proofErr w:type="spellStart"/>
      <w:r w:rsidRPr="002505E5">
        <w:rPr>
          <w:rFonts w:asciiTheme="minorHAnsi" w:hAnsiTheme="minorHAnsi" w:cs="Segoe UI"/>
          <w:lang w:val="en-GB"/>
        </w:rPr>
        <w:t>Decis</w:t>
      </w:r>
      <w:proofErr w:type="spellEnd"/>
      <w:r w:rsidRPr="002505E5">
        <w:rPr>
          <w:rFonts w:asciiTheme="minorHAnsi" w:hAnsiTheme="minorHAnsi" w:cs="Segoe UI"/>
          <w:lang w:val="en-GB"/>
        </w:rPr>
        <w:t xml:space="preserve"> Making. 2014;34(6):699-710</w:t>
      </w:r>
      <w:r w:rsidRPr="00E26A1B">
        <w:rPr>
          <w:rFonts w:asciiTheme="minorHAnsi" w:hAnsiTheme="minorHAnsi"/>
          <w:lang w:val="en-GB"/>
        </w:rPr>
        <w:t>.</w:t>
      </w:r>
    </w:p>
    <w:p w14:paraId="32D053C9" w14:textId="77777777" w:rsidR="000C7973" w:rsidRDefault="000C7973" w:rsidP="000C7973"/>
    <w:p w14:paraId="7D2B0D59" w14:textId="77777777" w:rsidR="000C7973" w:rsidRDefault="000C7973">
      <w:bookmarkStart w:id="0" w:name="_GoBack"/>
      <w:bookmarkEnd w:id="0"/>
    </w:p>
    <w:tbl>
      <w:tblPr>
        <w:tblW w:w="101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6978"/>
        <w:gridCol w:w="1810"/>
      </w:tblGrid>
      <w:tr w:rsidR="000C7973" w:rsidRPr="00294B1A" w14:paraId="041E2FE2" w14:textId="77777777" w:rsidTr="00D841CD">
        <w:trPr>
          <w:trHeight w:val="602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44918" w14:textId="57EF3CED" w:rsidR="000C7973" w:rsidRPr="00A02791" w:rsidRDefault="007D27DE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hAnsi="Calibri"/>
                <w:b/>
                <w:bCs/>
                <w:color w:val="000000"/>
                <w:lang w:val="en-GB" w:eastAsia="nl-NL"/>
              </w:rPr>
              <w:t>Type of criterium</w:t>
            </w:r>
          </w:p>
          <w:p w14:paraId="40351079" w14:textId="77777777" w:rsidR="00A02791" w:rsidRDefault="00A02791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Qualifying criteria (</w:t>
            </w:r>
            <w:proofErr w:type="spellStart"/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QfC</w:t>
            </w:r>
            <w:proofErr w:type="spellEnd"/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 xml:space="preserve">) </w:t>
            </w:r>
          </w:p>
          <w:p w14:paraId="42FAA1BA" w14:textId="0417B6C9" w:rsidR="00A02791" w:rsidRPr="00A02791" w:rsidRDefault="00D841CD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  <w:p w14:paraId="59A85614" w14:textId="6E0CD455" w:rsidR="00A02791" w:rsidRPr="00A02791" w:rsidRDefault="00A02791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Certfication</w:t>
            </w:r>
            <w:proofErr w:type="spellEnd"/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 xml:space="preserve"> Criteria (CC)</w:t>
            </w:r>
          </w:p>
          <w:p w14:paraId="07A07D6B" w14:textId="1CCBE2B6" w:rsidR="00A02791" w:rsidRPr="00A02791" w:rsidRDefault="00D841CD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  <w:p w14:paraId="77AC0C89" w14:textId="4ED7DBF0" w:rsidR="00A02791" w:rsidRPr="00A02791" w:rsidRDefault="00A02791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en-GB" w:eastAsia="nl-NL"/>
              </w:rPr>
            </w:pPr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Quality Criteria (</w:t>
            </w:r>
            <w:proofErr w:type="spellStart"/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QtC</w:t>
            </w:r>
            <w:proofErr w:type="spellEnd"/>
            <w:r w:rsidRPr="00A02791">
              <w:rPr>
                <w:rFonts w:ascii="Calibri" w:hAnsi="Calibri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6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9D1B1" w14:textId="049F989A" w:rsidR="000C7973" w:rsidRPr="00294B1A" w:rsidRDefault="007D27DE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lang w:eastAsia="nl-NL"/>
              </w:rPr>
              <w:t xml:space="preserve">Criterium 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E38C2" w14:textId="4E07BE09" w:rsidR="000C7973" w:rsidRPr="007D72FE" w:rsidRDefault="00CA3C9A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color w:val="000000"/>
                <w:lang w:val="en-GB" w:eastAsia="nl-NL"/>
              </w:rPr>
            </w:pPr>
            <w:r>
              <w:rPr>
                <w:rFonts w:ascii="Calibri" w:hAnsi="Calibri"/>
                <w:b/>
                <w:color w:val="000000"/>
                <w:lang w:val="en-GB" w:eastAsia="nl-NL"/>
              </w:rPr>
              <w:t>Location</w:t>
            </w:r>
          </w:p>
          <w:p w14:paraId="3CF452ED" w14:textId="77777777" w:rsidR="000C7973" w:rsidRPr="007D72FE" w:rsidRDefault="000C7973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color w:val="000000"/>
                <w:lang w:val="en-GB" w:eastAsia="nl-NL"/>
              </w:rPr>
            </w:pPr>
            <w:r w:rsidRPr="007D72FE">
              <w:rPr>
                <w:rFonts w:ascii="Calibri" w:hAnsi="Calibri"/>
                <w:b/>
                <w:color w:val="000000"/>
                <w:lang w:val="en-GB" w:eastAsia="nl-NL"/>
              </w:rPr>
              <w:t>(See Table 2 of manuscript)</w:t>
            </w:r>
          </w:p>
        </w:tc>
      </w:tr>
      <w:tr w:rsidR="00E26A1B" w:rsidRPr="00294B1A" w14:paraId="63995BA2" w14:textId="77777777" w:rsidTr="00D841CD">
        <w:trPr>
          <w:trHeight w:val="309"/>
        </w:trPr>
        <w:tc>
          <w:tcPr>
            <w:tcW w:w="101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DC19" w14:textId="77777777" w:rsidR="00E26A1B" w:rsidRPr="00E26A1B" w:rsidRDefault="00E26A1B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color w:val="000000"/>
                <w:lang w:val="en-GB"/>
              </w:rPr>
            </w:pP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>Information (Providing information about options in sufficient detail for making a specific decision )</w:t>
            </w:r>
          </w:p>
        </w:tc>
      </w:tr>
      <w:tr w:rsidR="002505E5" w:rsidRPr="00294B1A" w14:paraId="539DA6E6" w14:textId="77777777" w:rsidTr="00D841CD">
        <w:trPr>
          <w:trHeight w:val="646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1FA627" w14:textId="0D5D4AAB" w:rsidR="00A02791" w:rsidRPr="007D72FE" w:rsidRDefault="00A02791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en-GB"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val="en-GB" w:eastAsia="nl-NL"/>
              </w:rPr>
              <w:t>Qf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5F0B8" w14:textId="3D48947C" w:rsidR="000C7973" w:rsidRPr="00294B1A" w:rsidRDefault="000C7973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 w:rsidR="007E2B0B"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describes the health condition or problem (intervention, procedure or investigation) for which the index decision is required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0B8C9" w14:textId="56057384" w:rsidR="000C7973" w:rsidRPr="00294B1A" w:rsidRDefault="00CA3C9A" w:rsidP="00CA3C9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 xml:space="preserve">DA (Step 1) </w:t>
            </w:r>
          </w:p>
        </w:tc>
      </w:tr>
      <w:tr w:rsidR="002505E5" w:rsidRPr="00294B1A" w14:paraId="4B4E341A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18A204" w14:textId="24753B0E" w:rsidR="000C7973" w:rsidRPr="00294B1A" w:rsidRDefault="007D27DE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val="en-GB" w:eastAsia="nl-NL"/>
              </w:rPr>
              <w:t>Qf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C69D6" w14:textId="56C32E2F" w:rsidR="000C7973" w:rsidRPr="00294B1A" w:rsidRDefault="000C7973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 w:rsidR="007E2B0B"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</w:t>
            </w:r>
            <w:r w:rsidR="005139EF">
              <w:rPr>
                <w:rFonts w:ascii="Calibri" w:hAnsi="Calibri" w:cs="Arial"/>
                <w:color w:val="000000"/>
                <w:lang w:eastAsia="nl-NL"/>
              </w:rPr>
              <w:t>explicitly states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the decision that needs to be considered (the index decision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536A6" w14:textId="088C5C62" w:rsidR="000C7973" w:rsidRPr="00294B1A" w:rsidRDefault="00CA3C9A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 xml:space="preserve">DA (Step 2) </w:t>
            </w:r>
          </w:p>
        </w:tc>
      </w:tr>
      <w:tr w:rsidR="002505E5" w:rsidRPr="00294B1A" w14:paraId="3BAC7F6B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31B352" w14:textId="18CFB823" w:rsidR="000C7973" w:rsidRPr="00294B1A" w:rsidRDefault="007D27DE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val="en-GB" w:eastAsia="nl-NL"/>
              </w:rPr>
              <w:t>Qf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91D85" w14:textId="3C0F41F6" w:rsidR="000C7973" w:rsidRPr="00294B1A" w:rsidRDefault="000C7973" w:rsidP="00264F1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 w:rsidR="007E2B0B"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describes the options available for the index decis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E2ACB" w14:textId="0BC0E0C4" w:rsidR="000C7973" w:rsidRPr="00294B1A" w:rsidRDefault="00CA3C9A" w:rsidP="00CA3C9A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 xml:space="preserve">DA (Step 2) </w:t>
            </w:r>
          </w:p>
        </w:tc>
      </w:tr>
      <w:tr w:rsidR="002505E5" w:rsidRPr="00294B1A" w14:paraId="3E00A6F0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A10542" w14:textId="656C9222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val="en-GB" w:eastAsia="nl-NL"/>
              </w:rPr>
              <w:t>Qf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3A991" w14:textId="4470E784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describes the positive features (benefits or advantages) of each opt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CEB6E" w14:textId="0A1326C6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3-6)</w:t>
            </w:r>
          </w:p>
        </w:tc>
      </w:tr>
      <w:tr w:rsidR="002505E5" w:rsidRPr="00294B1A" w14:paraId="758AC1CB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12612" w14:textId="3A6E8F0A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val="en-GB" w:eastAsia="nl-NL"/>
              </w:rPr>
              <w:t>Qf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E550F" w14:textId="3E72558A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>The decision aid describes negative features (harms, side effects or disadvantages) of each option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1F617" w14:textId="44FB7DE6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3-6)</w:t>
            </w:r>
          </w:p>
        </w:tc>
      </w:tr>
      <w:tr w:rsidR="005139EF" w:rsidRPr="00294B1A" w14:paraId="0672CAA5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98919" w14:textId="38C151F5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CC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D63C4" w14:textId="0A09F8CE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shows the negative and positive features of options with equal detail (</w:t>
            </w:r>
            <w:r>
              <w:rPr>
                <w:rFonts w:ascii="Calibri" w:hAnsi="Calibri" w:cs="Arial"/>
                <w:color w:val="000000"/>
                <w:lang w:eastAsia="nl-NL"/>
              </w:rPr>
              <w:t>e.g.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using similar fonts, order, and </w:t>
            </w:r>
            <w:r>
              <w:rPr>
                <w:rFonts w:ascii="Calibri" w:hAnsi="Calibri" w:cs="Arial"/>
                <w:color w:val="000000"/>
                <w:lang w:eastAsia="nl-NL"/>
              </w:rPr>
              <w:t>presentation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of statistical information)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92E52" w14:textId="3B9A9E06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3-7)</w:t>
            </w:r>
          </w:p>
        </w:tc>
      </w:tr>
      <w:tr w:rsidR="005139EF" w:rsidRPr="00294B1A" w14:paraId="08A26037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D4E106" w14:textId="1BE3ED24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98F28" w14:textId="120D3095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describes the natural course of the health condition or problem, if no action is taken</w:t>
            </w:r>
            <w:r>
              <w:rPr>
                <w:rFonts w:ascii="Calibri" w:hAnsi="Calibri" w:cs="Arial"/>
                <w:color w:val="000000"/>
                <w:lang w:eastAsia="nl-NL"/>
              </w:rPr>
              <w:t xml:space="preserve"> (when appropriate)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>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59B45" w14:textId="1F0D87F1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4)</w:t>
            </w:r>
          </w:p>
        </w:tc>
      </w:tr>
      <w:tr w:rsidR="002505E5" w:rsidRPr="00294B1A" w14:paraId="4BB13605" w14:textId="77777777" w:rsidTr="00D841CD">
        <w:trPr>
          <w:trHeight w:val="526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1CFA8" w14:textId="43485FFB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84A47" w14:textId="1CF42A80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makes it possible to compare the positive and negative features of the available options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6755C" w14:textId="196DAFA5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7)</w:t>
            </w:r>
          </w:p>
        </w:tc>
      </w:tr>
      <w:tr w:rsidR="005139EF" w:rsidRPr="00294B1A" w14:paraId="465140ED" w14:textId="77777777" w:rsidTr="00D841CD">
        <w:trPr>
          <w:trHeight w:val="77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72315C" w14:textId="1636C789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6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C8490" w14:textId="59CFDBF9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688F7" w14:textId="6156CBA8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</w:p>
        </w:tc>
      </w:tr>
      <w:tr w:rsidR="00132673" w:rsidRPr="00294B1A" w14:paraId="4BF7B004" w14:textId="77777777" w:rsidTr="00D841CD">
        <w:trPr>
          <w:trHeight w:val="279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F83AE2" w14:textId="0A0DA5A6" w:rsidR="00132673" w:rsidRPr="00132673" w:rsidRDefault="00132673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>Probabilities (Presenting outcome probabilities)</w:t>
            </w:r>
          </w:p>
        </w:tc>
      </w:tr>
      <w:tr w:rsidR="002505E5" w:rsidRPr="00294B1A" w14:paraId="311FEDA7" w14:textId="77777777" w:rsidTr="00D841CD">
        <w:trPr>
          <w:trHeight w:val="528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2860F7" w14:textId="5E0F3821" w:rsidR="005139EF" w:rsidRPr="00E26A1B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/>
              </w:rPr>
            </w:pPr>
            <w:proofErr w:type="spellStart"/>
            <w:r w:rsidRPr="003035CB"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CE9ED" w14:textId="76CAA2C0" w:rsidR="005139EF" w:rsidRPr="00132673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 w:cs="Arial"/>
                <w:color w:val="000000"/>
                <w:lang w:eastAsia="nl-NL"/>
              </w:rPr>
              <w:t>The patient decision aid provides information about outcome probabilities associated with the options (i.e. the likely consequences of decisions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70F3A" w14:textId="56D28607" w:rsidR="005139EF" w:rsidRPr="00132673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/>
                <w:color w:val="000000"/>
                <w:lang w:eastAsia="nl-NL"/>
              </w:rPr>
              <w:t>DA (Step 3-6)</w:t>
            </w:r>
          </w:p>
        </w:tc>
      </w:tr>
      <w:tr w:rsidR="005139EF" w:rsidRPr="00294B1A" w14:paraId="05E4C9DA" w14:textId="77777777" w:rsidTr="00D841CD">
        <w:trPr>
          <w:trHeight w:val="77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ECE162" w14:textId="7D6BE06A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3035CB"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F2B8B" w14:textId="5AE3A77A" w:rsidR="005139EF" w:rsidRPr="00132673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 w:cs="Arial"/>
                <w:color w:val="000000"/>
                <w:lang w:eastAsia="nl-NL"/>
              </w:rPr>
              <w:t>The patient decision aid specifies the defined group (reference class) of patients for which the outcome probabilities apply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63D27" w14:textId="6EB6C5DE" w:rsidR="005139EF" w:rsidRPr="00132673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/>
                <w:color w:val="000000"/>
                <w:lang w:eastAsia="nl-NL"/>
              </w:rPr>
              <w:t>DA (Step 3-6)</w:t>
            </w:r>
          </w:p>
        </w:tc>
      </w:tr>
      <w:tr w:rsidR="005139EF" w:rsidRPr="00294B1A" w14:paraId="27A841D5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206B04" w14:textId="02C93E68" w:rsidR="005139EF" w:rsidRPr="00294B1A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3035CB"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6427C" w14:textId="32381ED5" w:rsidR="005139EF" w:rsidRPr="00132673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 w:cs="Arial"/>
                <w:color w:val="000000"/>
                <w:lang w:eastAsia="nl-NL"/>
              </w:rPr>
              <w:t>The patient decision aid specifies the event rates for the outcome probabilities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15434" w14:textId="308483D7" w:rsidR="005139EF" w:rsidRPr="00132673" w:rsidRDefault="005139EF" w:rsidP="005139EF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/>
                <w:color w:val="000000"/>
                <w:lang w:eastAsia="nl-NL"/>
              </w:rPr>
              <w:t>DA (Step 3-6)</w:t>
            </w:r>
          </w:p>
        </w:tc>
      </w:tr>
      <w:tr w:rsidR="00132673" w:rsidRPr="00294B1A" w14:paraId="1F3BD3E9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8A5049" w14:textId="15F5F738" w:rsidR="00132673" w:rsidRPr="003035CB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3035CB">
              <w:rPr>
                <w:rFonts w:ascii="Calibri" w:hAnsi="Calibri"/>
                <w:color w:val="000000"/>
                <w:lang w:eastAsia="nl-NL"/>
              </w:rPr>
              <w:lastRenderedPageBreak/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6C3E2" w14:textId="00A9E5C9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 w:cs="Arial"/>
                <w:color w:val="000000"/>
                <w:lang w:eastAsia="nl-NL"/>
              </w:rPr>
            </w:pPr>
            <w:r w:rsidRPr="00132673">
              <w:rPr>
                <w:rFonts w:ascii="Calibri" w:hAnsi="Calibri" w:cs="Arial"/>
                <w:color w:val="000000"/>
                <w:lang w:eastAsia="nl-NL"/>
              </w:rPr>
              <w:t>The patient decision aid allows the user to compare outcome probabilities across options using the same time period (when feasible)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573E4" w14:textId="10E1090B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/>
                <w:color w:val="000000"/>
                <w:lang w:eastAsia="nl-NL"/>
              </w:rPr>
              <w:t>DA (Step 3-6)</w:t>
            </w:r>
          </w:p>
        </w:tc>
      </w:tr>
      <w:tr w:rsidR="00132673" w:rsidRPr="00294B1A" w14:paraId="6225D2D4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3A4E3C" w14:textId="6EE1388E" w:rsidR="00132673" w:rsidRPr="003035CB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 w:rsidRPr="003035CB"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844DD" w14:textId="6A0CA956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 w:cs="Arial"/>
                <w:color w:val="000000"/>
                <w:lang w:eastAsia="nl-NL"/>
              </w:rPr>
            </w:pPr>
            <w:r w:rsidRPr="00132673">
              <w:rPr>
                <w:rFonts w:ascii="Calibri" w:hAnsi="Calibri" w:cs="Arial"/>
                <w:color w:val="000000"/>
                <w:lang w:eastAsia="nl-NL"/>
              </w:rPr>
              <w:t>The patient decision aid allows the user to compare outcome probabilities across options using the same denominator (when feasible)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6AFDF" w14:textId="468CE671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/>
                <w:color w:val="000000"/>
                <w:lang w:eastAsia="nl-NL"/>
              </w:rPr>
              <w:t>DA (Step 3-6)</w:t>
            </w:r>
          </w:p>
        </w:tc>
      </w:tr>
      <w:tr w:rsidR="00132673" w:rsidRPr="00294B1A" w14:paraId="71B9F8EE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86A0D" w14:textId="034E5360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highlight w:val="yellow"/>
                <w:lang w:eastAsia="nl-NL"/>
              </w:rPr>
            </w:pPr>
            <w:proofErr w:type="spellStart"/>
            <w:r w:rsidRPr="00132673"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97573" w14:textId="0FF0EBC6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 w:cs="Arial"/>
                <w:color w:val="000000"/>
                <w:lang w:eastAsia="nl-NL"/>
              </w:rPr>
            </w:pPr>
            <w:r w:rsidRPr="00132673">
              <w:rPr>
                <w:rFonts w:ascii="Calibri" w:hAnsi="Calibri" w:cs="Arial"/>
                <w:color w:val="000000"/>
                <w:lang w:eastAsia="nl-NL"/>
              </w:rPr>
              <w:t>The patient decision aid provides more than one way of viewing the probabilities (e.g. words, numbers, and diagrams)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B9903" w14:textId="2891C00E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132673">
              <w:rPr>
                <w:rFonts w:ascii="Calibri" w:hAnsi="Calibri"/>
                <w:color w:val="000000"/>
                <w:lang w:eastAsia="nl-NL"/>
              </w:rPr>
              <w:t>DA (Step 3-7)</w:t>
            </w:r>
          </w:p>
        </w:tc>
      </w:tr>
      <w:tr w:rsidR="002505E5" w:rsidRPr="00294B1A" w14:paraId="15C0D8A0" w14:textId="77777777" w:rsidTr="00D841CD">
        <w:trPr>
          <w:trHeight w:val="301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C8EDB6F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  <w:tc>
          <w:tcPr>
            <w:tcW w:w="6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851907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DE402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</w:tr>
      <w:tr w:rsidR="00E26A1B" w:rsidRPr="00294B1A" w14:paraId="687C2C97" w14:textId="77777777" w:rsidTr="00D841CD">
        <w:trPr>
          <w:trHeight w:val="301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5E1C9A" w14:textId="77777777" w:rsidR="00E26A1B" w:rsidRPr="00E26A1B" w:rsidRDefault="00E26A1B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>Values (Clarifying and expressing values)</w:t>
            </w:r>
          </w:p>
        </w:tc>
      </w:tr>
      <w:tr w:rsidR="002505E5" w:rsidRPr="00294B1A" w14:paraId="01BD8D8C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9AB1FB" w14:textId="03060D89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f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AAF7E" w14:textId="5158646A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</w:t>
            </w:r>
            <w:r>
              <w:rPr>
                <w:rFonts w:ascii="Calibri" w:hAnsi="Calibri" w:cs="Arial"/>
                <w:color w:val="000000"/>
                <w:lang w:eastAsia="nl-NL"/>
              </w:rPr>
              <w:t xml:space="preserve">describes 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what it is like to experience the </w:t>
            </w:r>
            <w:r>
              <w:rPr>
                <w:rFonts w:ascii="Calibri" w:hAnsi="Calibri" w:cs="Arial"/>
                <w:color w:val="000000"/>
                <w:lang w:eastAsia="nl-NL"/>
              </w:rPr>
              <w:t xml:space="preserve">consequences of the options (e.g. physical, psychological, social)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B4F4A" w14:textId="7AA7CEEE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3-6, 9)</w:t>
            </w:r>
          </w:p>
        </w:tc>
      </w:tr>
      <w:tr w:rsidR="002505E5" w:rsidRPr="00294B1A" w14:paraId="548D9F05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C4639D" w14:textId="11168E88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C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E4272" w14:textId="0ACEE32B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asks patients to think about which positive and negative features of the options matter most to them</w:t>
            </w:r>
            <w:r>
              <w:rPr>
                <w:rFonts w:ascii="Calibri" w:hAnsi="Calibri" w:cs="Arial"/>
                <w:color w:val="000000"/>
                <w:lang w:eastAsia="nl-NL"/>
              </w:rPr>
              <w:t xml:space="preserve"> (implicitly or explicitly)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>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7E309" w14:textId="211EEBB8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3-6, 9)</w:t>
            </w:r>
          </w:p>
        </w:tc>
      </w:tr>
      <w:tr w:rsidR="00132673" w:rsidRPr="00294B1A" w14:paraId="43F0F0F2" w14:textId="77777777" w:rsidTr="00D841CD">
        <w:trPr>
          <w:trHeight w:val="301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1A58FC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4910B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D1023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</w:tr>
      <w:tr w:rsidR="00132673" w:rsidRPr="00294B1A" w14:paraId="14B185F5" w14:textId="77777777" w:rsidTr="00D841CD">
        <w:trPr>
          <w:trHeight w:val="301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FDCD16" w14:textId="6FFD533A" w:rsidR="00132673" w:rsidRPr="00132673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>Decision Guidance (Structured guidance in deliberation and communication)</w:t>
            </w:r>
          </w:p>
        </w:tc>
      </w:tr>
      <w:tr w:rsidR="002505E5" w:rsidRPr="00294B1A" w14:paraId="20CA3EF5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6CCDFC" w14:textId="529D9CEC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72F69" w14:textId="3DED9F05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provides a step-by-step way to make a decision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2BA85" w14:textId="5FFA57B5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1-9)</w:t>
            </w:r>
          </w:p>
        </w:tc>
      </w:tr>
      <w:tr w:rsidR="002505E5" w:rsidRPr="00294B1A" w14:paraId="02BC9E6A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DE1127" w14:textId="2203B33E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4B7F9" w14:textId="0C01F3B8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includes tools like worksheets or lists of questions to use when discussing options with a practitioner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284C8" w14:textId="41EF82C1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7-9)</w:t>
            </w:r>
          </w:p>
        </w:tc>
      </w:tr>
      <w:tr w:rsidR="002505E5" w:rsidRPr="00294B1A" w14:paraId="70FFD743" w14:textId="77777777" w:rsidTr="00D841CD">
        <w:trPr>
          <w:trHeight w:val="301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15ED00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1DE15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1CE9B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</w:tr>
      <w:tr w:rsidR="00E26A1B" w:rsidRPr="00294B1A" w14:paraId="763AE34A" w14:textId="77777777" w:rsidTr="00D841CD">
        <w:trPr>
          <w:trHeight w:val="301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8A5DBD" w14:textId="77777777" w:rsidR="00E26A1B" w:rsidRPr="00E26A1B" w:rsidRDefault="00E26A1B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</w:rPr>
            </w:pP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>Development (Using a systematic development process)</w:t>
            </w:r>
          </w:p>
        </w:tc>
      </w:tr>
      <w:tr w:rsidR="002505E5" w:rsidRPr="00294B1A" w14:paraId="01B8EA29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FE662A" w14:textId="4C2E8099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25C23" w14:textId="72D7376B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>The development process include</w:t>
            </w:r>
            <w:r w:rsidR="007818A3">
              <w:rPr>
                <w:rFonts w:ascii="Calibri" w:hAnsi="Calibri" w:cs="Arial"/>
                <w:color w:val="000000"/>
                <w:lang w:eastAsia="nl-NL"/>
              </w:rPr>
              <w:t>s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</w:t>
            </w:r>
            <w:r w:rsidR="007818A3">
              <w:rPr>
                <w:rFonts w:ascii="Calibri" w:hAnsi="Calibri" w:cs="Arial"/>
                <w:color w:val="000000"/>
                <w:lang w:eastAsia="nl-NL"/>
              </w:rPr>
              <w:t>a needs assessment with clients or patient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598EF" w14:textId="46AABFC1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yes, see Manuscript</w:t>
            </w:r>
          </w:p>
        </w:tc>
      </w:tr>
      <w:tr w:rsidR="002505E5" w:rsidRPr="00294B1A" w14:paraId="234AAAE3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FBD893" w14:textId="45760A84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0434A" w14:textId="2E3C834D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development process included </w:t>
            </w:r>
            <w:r w:rsidR="007818A3">
              <w:rPr>
                <w:rFonts w:ascii="Calibri" w:hAnsi="Calibri" w:cs="Arial"/>
                <w:color w:val="000000"/>
                <w:lang w:eastAsia="nl-NL"/>
              </w:rPr>
              <w:t xml:space="preserve">a needs assessment with 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>health professional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24E17" w14:textId="1F212516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yes, see Manuscript</w:t>
            </w:r>
          </w:p>
        </w:tc>
      </w:tr>
      <w:tr w:rsidR="002505E5" w:rsidRPr="00294B1A" w14:paraId="07A68554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8A9AD7" w14:textId="6285F138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2CB74" w14:textId="292D182F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development process included expert review by clients/patients not involved in producing the </w:t>
            </w:r>
            <w:r w:rsidR="007818A3">
              <w:rPr>
                <w:rFonts w:ascii="Calibri" w:hAnsi="Calibri" w:cs="Arial"/>
                <w:color w:val="000000"/>
                <w:lang w:eastAsia="nl-NL"/>
              </w:rPr>
              <w:t>decision support intervent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3CE19" w14:textId="579A952C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yes, see Manuscript</w:t>
            </w:r>
          </w:p>
        </w:tc>
      </w:tr>
      <w:tr w:rsidR="002505E5" w:rsidRPr="00294B1A" w14:paraId="07315CB4" w14:textId="77777777" w:rsidTr="00D841CD">
        <w:trPr>
          <w:trHeight w:val="59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559EBE" w14:textId="420587B5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78D7A" w14:textId="0DD4738C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development process included expert review by health professionals not involved in producing the </w:t>
            </w:r>
            <w:r w:rsidR="007818A3">
              <w:rPr>
                <w:rFonts w:ascii="Calibri" w:hAnsi="Calibri" w:cs="Arial"/>
                <w:color w:val="000000"/>
                <w:lang w:eastAsia="nl-NL"/>
              </w:rPr>
              <w:t>decision support intervent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B72D6" w14:textId="6B564CCD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yes, see Manuscript</w:t>
            </w:r>
          </w:p>
        </w:tc>
      </w:tr>
      <w:tr w:rsidR="002505E5" w:rsidRPr="00294B1A" w14:paraId="43DA0C66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BE1A85" w14:textId="2A6172CA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C0B7A" w14:textId="23CA1B1E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was field tested with patients who were facing the decision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112C6" w14:textId="2379392C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yes, see Manuscript</w:t>
            </w:r>
          </w:p>
        </w:tc>
      </w:tr>
      <w:tr w:rsidR="002505E5" w:rsidRPr="00294B1A" w14:paraId="6A8D95EC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1A700F" w14:textId="1B7F0F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9C278" w14:textId="12E644B2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was field tested with practitioners who counsel patients who face the decision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65953" w14:textId="31683F4E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yes, see Manuscript</w:t>
            </w:r>
          </w:p>
        </w:tc>
      </w:tr>
      <w:tr w:rsidR="002505E5" w:rsidRPr="00294B1A" w14:paraId="25A5826B" w14:textId="77777777" w:rsidTr="00D841CD">
        <w:trPr>
          <w:trHeight w:val="301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BD7798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1DB8A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FDE06" w14:textId="77777777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</w:p>
        </w:tc>
      </w:tr>
      <w:tr w:rsidR="00E26A1B" w:rsidRPr="00294B1A" w14:paraId="49528AA5" w14:textId="77777777" w:rsidTr="00D841CD">
        <w:trPr>
          <w:trHeight w:val="301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8F2A33" w14:textId="77777777" w:rsidR="00E26A1B" w:rsidRPr="00E26A1B" w:rsidRDefault="00E26A1B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/>
              </w:rPr>
            </w:pP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>Evidence (Using evidence)</w:t>
            </w:r>
          </w:p>
        </w:tc>
      </w:tr>
      <w:tr w:rsidR="002505E5" w:rsidRPr="00294B1A" w14:paraId="6A298C4F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76AFC9" w14:textId="7E9DB2EB" w:rsidR="00132673" w:rsidRPr="00294B1A" w:rsidRDefault="007818A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nl-NL" w:eastAsia="nl-NL"/>
              </w:rPr>
              <w:t>CC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278F9" w14:textId="03981283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(or associated documentation) provides citations to the </w:t>
            </w:r>
            <w:r w:rsidR="007818A3">
              <w:rPr>
                <w:rFonts w:ascii="Calibri" w:hAnsi="Calibri" w:cs="Arial"/>
                <w:color w:val="000000"/>
                <w:lang w:eastAsia="nl-NL"/>
              </w:rPr>
              <w:t>evidence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selected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7E92F" w14:textId="7C0AD09A" w:rsidR="00132673" w:rsidRPr="00294B1A" w:rsidRDefault="00132673" w:rsidP="0013267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yes, see Manuscript</w:t>
            </w:r>
          </w:p>
        </w:tc>
      </w:tr>
      <w:tr w:rsidR="002505E5" w:rsidRPr="00294B1A" w14:paraId="2BDA49DE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287CD9" w14:textId="5D3AAA44" w:rsidR="007818A3" w:rsidRPr="00E26A1B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CC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A7B28" w14:textId="43060770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 w:cs="Arial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(or associated documentation) provides a production or publication date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37DB4" w14:textId="2C54EE7B" w:rsidR="007818A3" w:rsidRPr="00E26A1B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nl-NL" w:eastAsia="nl-NL"/>
              </w:rPr>
              <w:t>DA (</w:t>
            </w:r>
            <w:proofErr w:type="spellStart"/>
            <w:r>
              <w:rPr>
                <w:rFonts w:ascii="Calibri" w:hAnsi="Calibri"/>
                <w:color w:val="000000"/>
                <w:lang w:val="nl-NL" w:eastAsia="nl-NL"/>
              </w:rPr>
              <w:t>Introduction</w:t>
            </w:r>
            <w:proofErr w:type="spellEnd"/>
            <w:r>
              <w:rPr>
                <w:rFonts w:ascii="Calibri" w:hAnsi="Calibri"/>
                <w:color w:val="000000"/>
                <w:lang w:val="nl-NL" w:eastAsia="nl-NL"/>
              </w:rPr>
              <w:t>)</w:t>
            </w:r>
          </w:p>
        </w:tc>
      </w:tr>
      <w:tr w:rsidR="002505E5" w:rsidRPr="00294B1A" w14:paraId="3A69458D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BF531C" w14:textId="5958377E" w:rsidR="007818A3" w:rsidRPr="00E26A1B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CC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44080" w14:textId="09624235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 w:cs="Arial"/>
                <w:color w:val="000000"/>
                <w:lang w:eastAsia="nl-NL"/>
              </w:rPr>
            </w:pPr>
            <w:r>
              <w:rPr>
                <w:rFonts w:ascii="Calibri" w:hAnsi="Calibri" w:cs="Arial"/>
                <w:color w:val="000000"/>
                <w:lang w:eastAsia="nl-NL"/>
              </w:rPr>
              <w:t>The patient decision aid (or associated documentation) provides information about the update policy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B347C" w14:textId="349DC6CC" w:rsidR="007818A3" w:rsidRPr="00E26A1B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5), Manuscript</w:t>
            </w:r>
          </w:p>
        </w:tc>
      </w:tr>
      <w:tr w:rsidR="007818A3" w:rsidRPr="00294B1A" w14:paraId="572141CA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0D4D1" w14:textId="2FE468E8" w:rsidR="007818A3" w:rsidRPr="007818A3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 w:themeColor="text1"/>
                <w:lang w:eastAsia="nl-NL"/>
              </w:rPr>
            </w:pPr>
            <w:r w:rsidRPr="007818A3">
              <w:rPr>
                <w:rFonts w:ascii="Calibri" w:hAnsi="Calibri"/>
                <w:color w:val="000000" w:themeColor="text1"/>
                <w:lang w:eastAsia="nl-NL"/>
              </w:rPr>
              <w:lastRenderedPageBreak/>
              <w:t>CC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12786" w14:textId="4249C00F" w:rsidR="007818A3" w:rsidRPr="007818A3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 w:cs="Arial"/>
                <w:color w:val="000000" w:themeColor="text1"/>
                <w:lang w:eastAsia="nl-NL"/>
              </w:rPr>
            </w:pPr>
            <w:r w:rsidRPr="007818A3">
              <w:rPr>
                <w:rFonts w:ascii="Calibri" w:hAnsi="Calibri" w:cs="Arial"/>
                <w:color w:val="000000" w:themeColor="text1"/>
                <w:lang w:eastAsia="nl-NL"/>
              </w:rPr>
              <w:t>The patient decision aid provides information about the levels of uncertainty around event or outcome probabilities (e.g. by giving a range or by using phrases such as ‘‘our best estimate is…’’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6121B" w14:textId="2259D8D7" w:rsidR="007818A3" w:rsidRPr="007818A3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 w:themeColor="text1"/>
                <w:lang w:val="en-GB" w:eastAsia="nl-NL"/>
              </w:rPr>
            </w:pPr>
            <w:r w:rsidRPr="007818A3">
              <w:rPr>
                <w:rFonts w:ascii="Calibri" w:hAnsi="Calibri"/>
                <w:color w:val="000000" w:themeColor="text1"/>
                <w:lang w:eastAsia="nl-NL"/>
              </w:rPr>
              <w:t>DA (Step 5)</w:t>
            </w:r>
          </w:p>
        </w:tc>
      </w:tr>
      <w:tr w:rsidR="007818A3" w:rsidRPr="00294B1A" w14:paraId="7915F88B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F8A38A" w14:textId="19048520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6D41B" w14:textId="19F5FB00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(or associated documentation) describes how research evidence was selected or synthesized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3C3A8" w14:textId="67CE901F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DA (Step 5), Manuscript</w:t>
            </w:r>
          </w:p>
        </w:tc>
      </w:tr>
      <w:tr w:rsidR="002505E5" w:rsidRPr="00294B1A" w14:paraId="6F0B7DE6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ECD7A4" w14:textId="1992AF11" w:rsidR="007818A3" w:rsidRPr="00E26A1B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lang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9A530" w14:textId="259E68DD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(or associated documentation) describes the quality of the research evidence used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310E2" w14:textId="750827A4" w:rsidR="007818A3" w:rsidRPr="00E26A1B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eastAsia="nl-NL"/>
              </w:rPr>
              <w:t>Manuscript and references</w:t>
            </w:r>
          </w:p>
        </w:tc>
      </w:tr>
      <w:tr w:rsidR="002505E5" w:rsidRPr="00294B1A" w14:paraId="50DBCFD8" w14:textId="77777777" w:rsidTr="00D841CD">
        <w:trPr>
          <w:trHeight w:val="301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C527C4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35150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32C00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/>
                <w:color w:val="000000"/>
                <w:lang w:eastAsia="nl-NL"/>
              </w:rPr>
              <w:t> </w:t>
            </w:r>
          </w:p>
        </w:tc>
      </w:tr>
      <w:tr w:rsidR="00E26A1B" w:rsidRPr="00294B1A" w14:paraId="075D5FF7" w14:textId="77777777" w:rsidTr="00D841CD">
        <w:trPr>
          <w:trHeight w:val="301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F54B7A" w14:textId="77777777" w:rsidR="00E26A1B" w:rsidRPr="00E26A1B" w:rsidRDefault="00E26A1B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</w:rPr>
            </w:pP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 xml:space="preserve">Disclosure </w:t>
            </w:r>
          </w:p>
        </w:tc>
      </w:tr>
      <w:tr w:rsidR="002505E5" w:rsidRPr="00294B1A" w14:paraId="0BC2E8C3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17E89B" w14:textId="295F653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  <w:r w:rsidR="007D3205">
              <w:rPr>
                <w:rFonts w:ascii="Calibri" w:hAnsi="Calibri"/>
                <w:color w:val="000000"/>
                <w:lang w:val="nl-NL" w:eastAsia="nl-NL"/>
              </w:rPr>
              <w:t>CC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36DC2" w14:textId="3AEE2628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(or associated documentation) provides information about the funding </w:t>
            </w:r>
            <w:r w:rsidR="007D3205">
              <w:rPr>
                <w:rFonts w:ascii="Calibri" w:hAnsi="Calibri" w:cs="Arial"/>
                <w:color w:val="000000"/>
                <w:lang w:eastAsia="nl-NL"/>
              </w:rPr>
              <w:t xml:space="preserve">source 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>used for development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6713D" w14:textId="59525DB9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nl-NL" w:eastAsia="nl-NL"/>
              </w:rPr>
              <w:t>DA (</w:t>
            </w:r>
            <w:proofErr w:type="spellStart"/>
            <w:r>
              <w:rPr>
                <w:rFonts w:ascii="Calibri" w:hAnsi="Calibri"/>
                <w:color w:val="000000"/>
                <w:lang w:val="nl-NL" w:eastAsia="nl-NL"/>
              </w:rPr>
              <w:t>Introduction</w:t>
            </w:r>
            <w:proofErr w:type="spellEnd"/>
            <w:r>
              <w:rPr>
                <w:rFonts w:ascii="Calibri" w:hAnsi="Calibri"/>
                <w:color w:val="000000"/>
                <w:lang w:val="nl-NL" w:eastAsia="nl-NL"/>
              </w:rPr>
              <w:t>)</w:t>
            </w:r>
          </w:p>
        </w:tc>
      </w:tr>
      <w:tr w:rsidR="002505E5" w:rsidRPr="00294B1A" w14:paraId="3EDCD211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682BC6" w14:textId="030C1B0E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  <w:proofErr w:type="spellStart"/>
            <w:r w:rsidR="007D3205">
              <w:rPr>
                <w:rFonts w:ascii="Calibri" w:hAnsi="Calibri"/>
                <w:color w:val="000000"/>
                <w:lang w:val="nl-NL"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427D7" w14:textId="37E3D2C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includes author/developer credentials or qualifications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945F0" w14:textId="52EEFEA6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nl-NL" w:eastAsia="nl-NL"/>
              </w:rPr>
              <w:t>DA (</w:t>
            </w:r>
            <w:proofErr w:type="spellStart"/>
            <w:r>
              <w:rPr>
                <w:rFonts w:ascii="Calibri" w:hAnsi="Calibri"/>
                <w:color w:val="000000"/>
                <w:lang w:val="nl-NL" w:eastAsia="nl-NL"/>
              </w:rPr>
              <w:t>Introduction</w:t>
            </w:r>
            <w:proofErr w:type="spellEnd"/>
            <w:r>
              <w:rPr>
                <w:rFonts w:ascii="Calibri" w:hAnsi="Calibri"/>
                <w:color w:val="000000"/>
                <w:lang w:val="nl-NL" w:eastAsia="nl-NL"/>
              </w:rPr>
              <w:t>)</w:t>
            </w:r>
          </w:p>
        </w:tc>
      </w:tr>
      <w:tr w:rsidR="002505E5" w:rsidRPr="00294B1A" w14:paraId="3A2675D1" w14:textId="77777777" w:rsidTr="00D841CD">
        <w:trPr>
          <w:trHeight w:val="301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73B3C3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414A9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9628D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</w:p>
        </w:tc>
      </w:tr>
      <w:tr w:rsidR="00E26A1B" w:rsidRPr="00294B1A" w14:paraId="4DB562CC" w14:textId="77777777" w:rsidTr="00D841CD">
        <w:trPr>
          <w:trHeight w:val="301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EA9079" w14:textId="77777777" w:rsidR="00E26A1B" w:rsidRPr="00E26A1B" w:rsidRDefault="00E26A1B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/>
              </w:rPr>
            </w:pPr>
            <w:r w:rsidRPr="00294B1A">
              <w:rPr>
                <w:rFonts w:ascii="Calibri" w:hAnsi="Calibri" w:cs="Arial"/>
                <w:b/>
                <w:bCs/>
                <w:color w:val="000000"/>
                <w:lang w:eastAsia="nl-NL"/>
              </w:rPr>
              <w:t xml:space="preserve">Plain Language </w:t>
            </w:r>
          </w:p>
        </w:tc>
      </w:tr>
      <w:tr w:rsidR="002505E5" w:rsidRPr="00294B1A" w14:paraId="039A641F" w14:textId="77777777" w:rsidTr="00D841CD">
        <w:trPr>
          <w:trHeight w:val="60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A350F8" w14:textId="41C616E2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  <w:proofErr w:type="spellStart"/>
            <w:r w:rsidR="007D3205">
              <w:rPr>
                <w:rFonts w:ascii="Calibri" w:hAnsi="Calibri"/>
                <w:color w:val="000000"/>
                <w:lang w:val="nl-NL" w:eastAsia="nl-NL"/>
              </w:rPr>
              <w:t>QtC</w:t>
            </w:r>
            <w:proofErr w:type="spellEnd"/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62CE2" w14:textId="79CD6838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(or associated documentation) reports readability levels (using one or more of the available scales).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4BE6E" w14:textId="25A1F9AE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nl-NL" w:eastAsia="nl-NL"/>
              </w:rPr>
              <w:t>DA (</w:t>
            </w:r>
            <w:proofErr w:type="spellStart"/>
            <w:r>
              <w:rPr>
                <w:rFonts w:ascii="Calibri" w:hAnsi="Calibri"/>
                <w:color w:val="000000"/>
                <w:lang w:val="nl-NL" w:eastAsia="nl-NL"/>
              </w:rPr>
              <w:t>Introduction</w:t>
            </w:r>
            <w:proofErr w:type="spellEnd"/>
            <w:r>
              <w:rPr>
                <w:rFonts w:ascii="Calibri" w:hAnsi="Calibri"/>
                <w:color w:val="000000"/>
                <w:lang w:val="nl-NL" w:eastAsia="nl-NL"/>
              </w:rPr>
              <w:t>)</w:t>
            </w:r>
          </w:p>
        </w:tc>
      </w:tr>
      <w:tr w:rsidR="002505E5" w:rsidRPr="00294B1A" w14:paraId="24261E19" w14:textId="77777777" w:rsidTr="00D841CD">
        <w:trPr>
          <w:trHeight w:val="301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FFAACA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7E3B1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6F51D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 w:rsidRPr="00294B1A">
              <w:rPr>
                <w:rFonts w:ascii="Calibri" w:hAnsi="Calibri"/>
                <w:color w:val="000000"/>
                <w:lang w:val="nl-NL" w:eastAsia="nl-NL"/>
              </w:rPr>
              <w:t> </w:t>
            </w:r>
          </w:p>
        </w:tc>
      </w:tr>
      <w:tr w:rsidR="00E26A1B" w:rsidRPr="00294B1A" w14:paraId="5590D868" w14:textId="77777777" w:rsidTr="00D841CD">
        <w:trPr>
          <w:trHeight w:val="301"/>
        </w:trPr>
        <w:tc>
          <w:tcPr>
            <w:tcW w:w="1014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FDD993" w14:textId="77777777" w:rsidR="00E26A1B" w:rsidRPr="00E26A1B" w:rsidRDefault="00E26A1B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/>
              </w:rPr>
            </w:pPr>
            <w:r w:rsidRPr="00294B1A">
              <w:rPr>
                <w:rFonts w:ascii="Calibri" w:hAnsi="Calibri"/>
                <w:b/>
                <w:bCs/>
                <w:color w:val="000000"/>
                <w:lang w:val="nl-NL" w:eastAsia="nl-NL"/>
              </w:rPr>
              <w:t xml:space="preserve">DST Evaluation </w:t>
            </w:r>
          </w:p>
        </w:tc>
      </w:tr>
      <w:tr w:rsidR="002505E5" w:rsidRPr="00294B1A" w14:paraId="5ABB2537" w14:textId="77777777" w:rsidTr="00D841CD">
        <w:trPr>
          <w:trHeight w:val="903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41CB73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FF0000"/>
                <w:lang w:val="nl-NL" w:eastAsia="nl-NL"/>
              </w:rPr>
            </w:pPr>
            <w:r w:rsidRPr="00294B1A">
              <w:rPr>
                <w:rFonts w:ascii="Calibri" w:hAnsi="Calibri"/>
                <w:color w:val="FF0000"/>
                <w:lang w:val="nl-NL" w:eastAsia="nl-NL"/>
              </w:rPr>
              <w:t> </w:t>
            </w:r>
          </w:p>
        </w:tc>
        <w:tc>
          <w:tcPr>
            <w:tcW w:w="6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6E0C1" w14:textId="76B0E790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re is evidence that the </w:t>
            </w:r>
            <w:r>
              <w:rPr>
                <w:rFonts w:ascii="Calibri" w:hAnsi="Calibri" w:cs="Arial"/>
                <w:color w:val="000000"/>
                <w:lang w:eastAsia="nl-NL"/>
              </w:rPr>
              <w:t>patient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improves the match between the features that matter most to the informed patient and the option that is chose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92E1E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nl-NL" w:eastAsia="nl-NL"/>
              </w:rPr>
              <w:t>Manuscript</w:t>
            </w:r>
            <w:r w:rsidRPr="00294B1A">
              <w:rPr>
                <w:rFonts w:ascii="Calibri" w:hAnsi="Calibri"/>
                <w:color w:val="000000"/>
                <w:lang w:val="nl-NL" w:eastAsia="nl-NL"/>
              </w:rPr>
              <w:t xml:space="preserve"> </w:t>
            </w:r>
          </w:p>
        </w:tc>
      </w:tr>
      <w:tr w:rsidR="002505E5" w:rsidRPr="00294B1A" w14:paraId="2895C4B3" w14:textId="77777777" w:rsidTr="00D841CD">
        <w:trPr>
          <w:trHeight w:val="602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8F9388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FF0000"/>
                <w:lang w:val="nl-NL" w:eastAsia="nl-NL"/>
              </w:rPr>
            </w:pPr>
            <w:r w:rsidRPr="00294B1A">
              <w:rPr>
                <w:rFonts w:ascii="Calibri" w:hAnsi="Calibri"/>
                <w:color w:val="FF0000"/>
                <w:lang w:val="nl-NL" w:eastAsia="nl-NL"/>
              </w:rPr>
              <w:t> </w:t>
            </w:r>
          </w:p>
        </w:tc>
        <w:tc>
          <w:tcPr>
            <w:tcW w:w="6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BBF78" w14:textId="3D57F9DB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eastAsia="nl-NL"/>
              </w:rPr>
            </w:pP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There is evidence that the patient </w:t>
            </w:r>
            <w:proofErr w:type="spellStart"/>
            <w:r>
              <w:rPr>
                <w:rFonts w:ascii="Calibri" w:hAnsi="Calibri" w:cs="Arial"/>
                <w:color w:val="000000"/>
                <w:lang w:eastAsia="nl-NL"/>
              </w:rPr>
              <w:t>patient</w:t>
            </w:r>
            <w:proofErr w:type="spellEnd"/>
            <w:r>
              <w:rPr>
                <w:rFonts w:ascii="Calibri" w:hAnsi="Calibri" w:cs="Arial"/>
                <w:color w:val="000000"/>
                <w:lang w:eastAsia="nl-NL"/>
              </w:rPr>
              <w:t xml:space="preserve"> decision aid</w:t>
            </w:r>
            <w:r w:rsidRPr="00294B1A">
              <w:rPr>
                <w:rFonts w:ascii="Calibri" w:hAnsi="Calibri" w:cs="Arial"/>
                <w:color w:val="000000"/>
                <w:lang w:eastAsia="nl-NL"/>
              </w:rPr>
              <w:t xml:space="preserve"> helps patients improve their knowledge about options’ feature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D2A20" w14:textId="77777777" w:rsidR="007818A3" w:rsidRPr="00294B1A" w:rsidRDefault="007818A3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nl-NL" w:eastAsia="nl-NL"/>
              </w:rPr>
              <w:t>Manuscript</w:t>
            </w:r>
          </w:p>
        </w:tc>
      </w:tr>
      <w:tr w:rsidR="007D3205" w:rsidRPr="00294B1A" w14:paraId="11B3E599" w14:textId="77777777" w:rsidTr="00D841CD">
        <w:trPr>
          <w:trHeight w:val="201"/>
        </w:trPr>
        <w:tc>
          <w:tcPr>
            <w:tcW w:w="101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9EADC" w14:textId="62BED6ED" w:rsidR="007D3205" w:rsidRPr="007D3205" w:rsidRDefault="007D3205" w:rsidP="007818A3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bCs/>
                <w:color w:val="000000"/>
                <w:lang w:val="nl-NL" w:eastAsia="nl-NL"/>
              </w:rPr>
            </w:pPr>
            <w:r w:rsidRPr="007D3205">
              <w:rPr>
                <w:rFonts w:ascii="Calibri" w:hAnsi="Calibri"/>
                <w:b/>
                <w:bCs/>
                <w:color w:val="000000" w:themeColor="text1"/>
                <w:lang w:val="nl-NL" w:eastAsia="nl-NL"/>
              </w:rPr>
              <w:t xml:space="preserve">Test </w:t>
            </w:r>
            <w:r w:rsidRPr="007D3205">
              <w:rPr>
                <w:rFonts w:ascii="Calibri" w:hAnsi="Calibri"/>
                <w:i/>
                <w:iCs/>
                <w:color w:val="000000" w:themeColor="text1"/>
                <w:lang w:val="nl-NL" w:eastAsia="nl-NL"/>
              </w:rPr>
              <w:t>(</w:t>
            </w:r>
            <w:proofErr w:type="spellStart"/>
            <w:r w:rsidRPr="007D3205">
              <w:rPr>
                <w:rFonts w:ascii="Calibri" w:hAnsi="Calibri"/>
                <w:i/>
                <w:iCs/>
                <w:color w:val="000000" w:themeColor="text1"/>
                <w:lang w:val="nl-NL" w:eastAsia="nl-NL"/>
              </w:rPr>
              <w:t>not</w:t>
            </w:r>
            <w:proofErr w:type="spellEnd"/>
            <w:r w:rsidRPr="007D3205">
              <w:rPr>
                <w:rFonts w:ascii="Calibri" w:hAnsi="Calibri"/>
                <w:i/>
                <w:iCs/>
                <w:color w:val="000000" w:themeColor="text1"/>
                <w:lang w:val="nl-NL" w:eastAsia="nl-NL"/>
              </w:rPr>
              <w:t xml:space="preserve"> </w:t>
            </w:r>
            <w:proofErr w:type="spellStart"/>
            <w:r w:rsidRPr="007D3205">
              <w:rPr>
                <w:rFonts w:ascii="Calibri" w:hAnsi="Calibri"/>
                <w:i/>
                <w:iCs/>
                <w:color w:val="000000" w:themeColor="text1"/>
                <w:lang w:val="nl-NL" w:eastAsia="nl-NL"/>
              </w:rPr>
              <w:t>applicable</w:t>
            </w:r>
            <w:proofErr w:type="spellEnd"/>
            <w:r w:rsidRPr="007D3205">
              <w:rPr>
                <w:rFonts w:ascii="Calibri" w:hAnsi="Calibri"/>
                <w:i/>
                <w:iCs/>
                <w:color w:val="000000" w:themeColor="text1"/>
                <w:lang w:val="nl-NL" w:eastAsia="nl-NL"/>
              </w:rPr>
              <w:t>)</w:t>
            </w:r>
          </w:p>
        </w:tc>
      </w:tr>
    </w:tbl>
    <w:p w14:paraId="14A7CDEA" w14:textId="77777777" w:rsidR="000C7973" w:rsidRDefault="000C7973"/>
    <w:p w14:paraId="0493370B" w14:textId="77777777" w:rsidR="000C7973" w:rsidRDefault="000C7973"/>
    <w:p w14:paraId="1EB35AD8" w14:textId="77777777" w:rsidR="001E2EBA" w:rsidRDefault="001E2EBA">
      <w:pPr>
        <w:rPr>
          <w:lang w:val="nl-NL"/>
        </w:rPr>
      </w:pPr>
    </w:p>
    <w:p w14:paraId="61B0CCA2" w14:textId="77777777" w:rsidR="00294B1A" w:rsidRDefault="00294B1A">
      <w:pPr>
        <w:rPr>
          <w:lang w:val="nl-NL"/>
        </w:rPr>
      </w:pPr>
    </w:p>
    <w:p w14:paraId="56A75D95" w14:textId="77777777" w:rsidR="00294B1A" w:rsidRDefault="00294B1A">
      <w:pPr>
        <w:rPr>
          <w:lang w:val="nl-NL"/>
        </w:rPr>
      </w:pPr>
    </w:p>
    <w:p w14:paraId="6DBE0B32" w14:textId="77777777" w:rsidR="00294B1A" w:rsidRPr="00294B1A" w:rsidRDefault="00294B1A">
      <w:pPr>
        <w:rPr>
          <w:lang w:val="nl-NL"/>
        </w:rPr>
      </w:pPr>
    </w:p>
    <w:sectPr w:rsidR="00294B1A" w:rsidRPr="00294B1A" w:rsidSect="00E73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0C1061"/>
    <w:multiLevelType w:val="hybridMultilevel"/>
    <w:tmpl w:val="452E8CA8"/>
    <w:lvl w:ilvl="0" w:tplc="01F201A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2" w15:restartNumberingAfterBreak="0">
    <w:nsid w:val="3C5F4393"/>
    <w:multiLevelType w:val="hybridMultilevel"/>
    <w:tmpl w:val="512094EE"/>
    <w:lvl w:ilvl="0" w:tplc="FB68703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0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B1A"/>
    <w:rsid w:val="00002D0F"/>
    <w:rsid w:val="00021E0E"/>
    <w:rsid w:val="00031BBA"/>
    <w:rsid w:val="000571A2"/>
    <w:rsid w:val="00077168"/>
    <w:rsid w:val="0008051D"/>
    <w:rsid w:val="000A4BD9"/>
    <w:rsid w:val="000B1CCA"/>
    <w:rsid w:val="000C2ED2"/>
    <w:rsid w:val="000C3AED"/>
    <w:rsid w:val="000C7973"/>
    <w:rsid w:val="000D1C13"/>
    <w:rsid w:val="000E301A"/>
    <w:rsid w:val="000E56D4"/>
    <w:rsid w:val="00132673"/>
    <w:rsid w:val="00140041"/>
    <w:rsid w:val="00147655"/>
    <w:rsid w:val="00165CCF"/>
    <w:rsid w:val="001B2479"/>
    <w:rsid w:val="001C2B32"/>
    <w:rsid w:val="001D21DF"/>
    <w:rsid w:val="001D5D84"/>
    <w:rsid w:val="001E2C42"/>
    <w:rsid w:val="001E2EBA"/>
    <w:rsid w:val="001E73AE"/>
    <w:rsid w:val="0020356C"/>
    <w:rsid w:val="00204DEA"/>
    <w:rsid w:val="00206946"/>
    <w:rsid w:val="00211086"/>
    <w:rsid w:val="00217357"/>
    <w:rsid w:val="002505E5"/>
    <w:rsid w:val="002612CC"/>
    <w:rsid w:val="00264F11"/>
    <w:rsid w:val="00283B21"/>
    <w:rsid w:val="0028533D"/>
    <w:rsid w:val="00290B46"/>
    <w:rsid w:val="00294B1A"/>
    <w:rsid w:val="002B7084"/>
    <w:rsid w:val="002C0681"/>
    <w:rsid w:val="002C64AD"/>
    <w:rsid w:val="002E35D2"/>
    <w:rsid w:val="002F549B"/>
    <w:rsid w:val="00301F33"/>
    <w:rsid w:val="003024DD"/>
    <w:rsid w:val="00315398"/>
    <w:rsid w:val="00317DC6"/>
    <w:rsid w:val="00324468"/>
    <w:rsid w:val="003363BD"/>
    <w:rsid w:val="003375DE"/>
    <w:rsid w:val="00352BAB"/>
    <w:rsid w:val="003537EE"/>
    <w:rsid w:val="0036446E"/>
    <w:rsid w:val="00375B92"/>
    <w:rsid w:val="00394E32"/>
    <w:rsid w:val="00395B9A"/>
    <w:rsid w:val="003C2BF8"/>
    <w:rsid w:val="003F4F7C"/>
    <w:rsid w:val="00402BDD"/>
    <w:rsid w:val="00404B79"/>
    <w:rsid w:val="0041182C"/>
    <w:rsid w:val="00415A37"/>
    <w:rsid w:val="004174D2"/>
    <w:rsid w:val="00472C92"/>
    <w:rsid w:val="00480BA1"/>
    <w:rsid w:val="0049724F"/>
    <w:rsid w:val="004A6624"/>
    <w:rsid w:val="004C5BD2"/>
    <w:rsid w:val="004C7143"/>
    <w:rsid w:val="004D2E6B"/>
    <w:rsid w:val="004D3667"/>
    <w:rsid w:val="004F56A4"/>
    <w:rsid w:val="004F7180"/>
    <w:rsid w:val="0050257F"/>
    <w:rsid w:val="005139EF"/>
    <w:rsid w:val="00534D61"/>
    <w:rsid w:val="00554702"/>
    <w:rsid w:val="00556EE2"/>
    <w:rsid w:val="0055744B"/>
    <w:rsid w:val="00570A21"/>
    <w:rsid w:val="00575495"/>
    <w:rsid w:val="005767DE"/>
    <w:rsid w:val="00591C1B"/>
    <w:rsid w:val="00592921"/>
    <w:rsid w:val="005A01E8"/>
    <w:rsid w:val="005B62E9"/>
    <w:rsid w:val="005C3B17"/>
    <w:rsid w:val="005C5166"/>
    <w:rsid w:val="005F015B"/>
    <w:rsid w:val="005F36DD"/>
    <w:rsid w:val="005F5D34"/>
    <w:rsid w:val="00601789"/>
    <w:rsid w:val="00621E03"/>
    <w:rsid w:val="00623B11"/>
    <w:rsid w:val="00641957"/>
    <w:rsid w:val="00650BCC"/>
    <w:rsid w:val="00655D9C"/>
    <w:rsid w:val="0066572C"/>
    <w:rsid w:val="00671A0D"/>
    <w:rsid w:val="00681BB7"/>
    <w:rsid w:val="006950F9"/>
    <w:rsid w:val="006B2ECF"/>
    <w:rsid w:val="006C4251"/>
    <w:rsid w:val="006D0AAD"/>
    <w:rsid w:val="006F1F83"/>
    <w:rsid w:val="007102B6"/>
    <w:rsid w:val="00733E04"/>
    <w:rsid w:val="00735E2E"/>
    <w:rsid w:val="007661B0"/>
    <w:rsid w:val="0077580D"/>
    <w:rsid w:val="007818A3"/>
    <w:rsid w:val="007978E4"/>
    <w:rsid w:val="007B130B"/>
    <w:rsid w:val="007C0A1B"/>
    <w:rsid w:val="007D27DE"/>
    <w:rsid w:val="007D3160"/>
    <w:rsid w:val="007D3205"/>
    <w:rsid w:val="007D3C41"/>
    <w:rsid w:val="007D72FE"/>
    <w:rsid w:val="007E0C86"/>
    <w:rsid w:val="007E2B0B"/>
    <w:rsid w:val="00807F9F"/>
    <w:rsid w:val="00820E63"/>
    <w:rsid w:val="008362F9"/>
    <w:rsid w:val="00855338"/>
    <w:rsid w:val="008848C3"/>
    <w:rsid w:val="008A3125"/>
    <w:rsid w:val="008A4E21"/>
    <w:rsid w:val="008D566D"/>
    <w:rsid w:val="008E0741"/>
    <w:rsid w:val="00911550"/>
    <w:rsid w:val="009147F5"/>
    <w:rsid w:val="00930777"/>
    <w:rsid w:val="00934B66"/>
    <w:rsid w:val="00935E56"/>
    <w:rsid w:val="00952883"/>
    <w:rsid w:val="009970F8"/>
    <w:rsid w:val="009C614F"/>
    <w:rsid w:val="009C6166"/>
    <w:rsid w:val="009C68B7"/>
    <w:rsid w:val="009C6A19"/>
    <w:rsid w:val="009D75A3"/>
    <w:rsid w:val="009F2583"/>
    <w:rsid w:val="009F2FDB"/>
    <w:rsid w:val="009F3B88"/>
    <w:rsid w:val="00A02791"/>
    <w:rsid w:val="00A05EF1"/>
    <w:rsid w:val="00A3788F"/>
    <w:rsid w:val="00A727A1"/>
    <w:rsid w:val="00A75F70"/>
    <w:rsid w:val="00A84E9C"/>
    <w:rsid w:val="00A92C50"/>
    <w:rsid w:val="00AA39AA"/>
    <w:rsid w:val="00AB65B0"/>
    <w:rsid w:val="00AD0682"/>
    <w:rsid w:val="00AE1840"/>
    <w:rsid w:val="00AF0951"/>
    <w:rsid w:val="00AF22EF"/>
    <w:rsid w:val="00B04126"/>
    <w:rsid w:val="00B17092"/>
    <w:rsid w:val="00B32E19"/>
    <w:rsid w:val="00B355F9"/>
    <w:rsid w:val="00B3586B"/>
    <w:rsid w:val="00B4643F"/>
    <w:rsid w:val="00B46D2D"/>
    <w:rsid w:val="00B81067"/>
    <w:rsid w:val="00B8503E"/>
    <w:rsid w:val="00B97214"/>
    <w:rsid w:val="00BA0D34"/>
    <w:rsid w:val="00BA3919"/>
    <w:rsid w:val="00BB55AC"/>
    <w:rsid w:val="00BC5494"/>
    <w:rsid w:val="00BD303C"/>
    <w:rsid w:val="00BD5CFD"/>
    <w:rsid w:val="00BE4441"/>
    <w:rsid w:val="00BF0E44"/>
    <w:rsid w:val="00C10BDB"/>
    <w:rsid w:val="00C11D38"/>
    <w:rsid w:val="00C13B2B"/>
    <w:rsid w:val="00C25A6E"/>
    <w:rsid w:val="00C340D1"/>
    <w:rsid w:val="00C35A13"/>
    <w:rsid w:val="00C43E12"/>
    <w:rsid w:val="00C45E0A"/>
    <w:rsid w:val="00C5553F"/>
    <w:rsid w:val="00C70CC5"/>
    <w:rsid w:val="00C81931"/>
    <w:rsid w:val="00C918C4"/>
    <w:rsid w:val="00C94E4D"/>
    <w:rsid w:val="00C95552"/>
    <w:rsid w:val="00CA3C9A"/>
    <w:rsid w:val="00CA7A23"/>
    <w:rsid w:val="00CD3D3B"/>
    <w:rsid w:val="00D05C0B"/>
    <w:rsid w:val="00D12597"/>
    <w:rsid w:val="00D259B8"/>
    <w:rsid w:val="00D26F2A"/>
    <w:rsid w:val="00D35E49"/>
    <w:rsid w:val="00D3649A"/>
    <w:rsid w:val="00D4016E"/>
    <w:rsid w:val="00D54A1E"/>
    <w:rsid w:val="00D64168"/>
    <w:rsid w:val="00D76DDD"/>
    <w:rsid w:val="00D841CD"/>
    <w:rsid w:val="00D9561C"/>
    <w:rsid w:val="00DB3DE4"/>
    <w:rsid w:val="00DC005F"/>
    <w:rsid w:val="00DC29CF"/>
    <w:rsid w:val="00DC4F9C"/>
    <w:rsid w:val="00DC5EB4"/>
    <w:rsid w:val="00DE2EEC"/>
    <w:rsid w:val="00E07236"/>
    <w:rsid w:val="00E07FF3"/>
    <w:rsid w:val="00E11657"/>
    <w:rsid w:val="00E1519B"/>
    <w:rsid w:val="00E22DCA"/>
    <w:rsid w:val="00E26A1B"/>
    <w:rsid w:val="00E728C8"/>
    <w:rsid w:val="00E73D42"/>
    <w:rsid w:val="00E8157D"/>
    <w:rsid w:val="00E85A65"/>
    <w:rsid w:val="00E930A6"/>
    <w:rsid w:val="00E93B92"/>
    <w:rsid w:val="00EA5AF6"/>
    <w:rsid w:val="00ED0CF9"/>
    <w:rsid w:val="00EF7F21"/>
    <w:rsid w:val="00F00A5F"/>
    <w:rsid w:val="00F16550"/>
    <w:rsid w:val="00F33D42"/>
    <w:rsid w:val="00F33E1F"/>
    <w:rsid w:val="00F527B8"/>
    <w:rsid w:val="00F54CF5"/>
    <w:rsid w:val="00F63FE0"/>
    <w:rsid w:val="00F84ECF"/>
    <w:rsid w:val="00FA0377"/>
    <w:rsid w:val="00FA2224"/>
    <w:rsid w:val="00FB0060"/>
    <w:rsid w:val="00FB430B"/>
    <w:rsid w:val="00FC6357"/>
    <w:rsid w:val="00FE2920"/>
    <w:rsid w:val="00FF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651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7F21"/>
    <w:pPr>
      <w:tabs>
        <w:tab w:val="left" w:pos="284"/>
        <w:tab w:val="left" w:pos="1701"/>
      </w:tabs>
      <w:spacing w:line="320" w:lineRule="exact"/>
    </w:pPr>
    <w:rPr>
      <w:rFonts w:ascii="Arial" w:hAnsi="Arial"/>
      <w:sz w:val="22"/>
      <w:szCs w:val="22"/>
    </w:rPr>
  </w:style>
  <w:style w:type="paragraph" w:styleId="Kop1">
    <w:name w:val="heading 1"/>
    <w:basedOn w:val="Standaard"/>
    <w:next w:val="Standaard"/>
    <w:link w:val="Kop1Char"/>
    <w:qFormat/>
    <w:rsid w:val="00EF7F21"/>
    <w:pPr>
      <w:keepNext/>
      <w:numPr>
        <w:numId w:val="18"/>
      </w:numPr>
      <w:tabs>
        <w:tab w:val="clear" w:pos="284"/>
      </w:tabs>
      <w:outlineLvl w:val="0"/>
    </w:pPr>
    <w:rPr>
      <w:b/>
    </w:rPr>
  </w:style>
  <w:style w:type="paragraph" w:styleId="Kop2">
    <w:name w:val="heading 2"/>
    <w:basedOn w:val="Standaard"/>
    <w:next w:val="Standaard"/>
    <w:link w:val="Kop2Char"/>
    <w:qFormat/>
    <w:rsid w:val="00EF7F21"/>
    <w:pPr>
      <w:keepNext/>
      <w:numPr>
        <w:ilvl w:val="1"/>
        <w:numId w:val="18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EF7F21"/>
    <w:pPr>
      <w:keepNext/>
      <w:numPr>
        <w:ilvl w:val="2"/>
        <w:numId w:val="18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EF7F21"/>
    <w:pPr>
      <w:keepNext/>
      <w:numPr>
        <w:ilvl w:val="3"/>
        <w:numId w:val="18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EF7F21"/>
    <w:pPr>
      <w:numPr>
        <w:ilvl w:val="4"/>
        <w:numId w:val="18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EF7F21"/>
    <w:pPr>
      <w:numPr>
        <w:ilvl w:val="5"/>
        <w:numId w:val="18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EF7F21"/>
    <w:pPr>
      <w:numPr>
        <w:ilvl w:val="6"/>
        <w:numId w:val="18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EF7F21"/>
    <w:pPr>
      <w:numPr>
        <w:ilvl w:val="7"/>
        <w:numId w:val="18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EF7F21"/>
    <w:pPr>
      <w:numPr>
        <w:ilvl w:val="8"/>
        <w:numId w:val="18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EF7F21"/>
    <w:rPr>
      <w:rFonts w:ascii="Arial" w:hAnsi="Arial"/>
      <w:b/>
      <w:sz w:val="22"/>
      <w:szCs w:val="22"/>
    </w:rPr>
  </w:style>
  <w:style w:type="character" w:customStyle="1" w:styleId="Kop2Char">
    <w:name w:val="Kop 2 Char"/>
    <w:basedOn w:val="Standaardalinea-lettertype"/>
    <w:link w:val="Kop2"/>
    <w:rsid w:val="00EF7F21"/>
    <w:rPr>
      <w:rFonts w:ascii="Arial" w:hAnsi="Arial" w:cs="Arial"/>
      <w:b/>
      <w:bCs/>
      <w:iCs/>
      <w:sz w:val="22"/>
      <w:szCs w:val="28"/>
    </w:rPr>
  </w:style>
  <w:style w:type="character" w:customStyle="1" w:styleId="Kop3Char">
    <w:name w:val="Kop 3 Char"/>
    <w:basedOn w:val="Standaardalinea-lettertype"/>
    <w:link w:val="Kop3"/>
    <w:rsid w:val="00EF7F21"/>
    <w:rPr>
      <w:rFonts w:ascii="Arial" w:hAnsi="Arial" w:cs="Arial"/>
      <w:b/>
      <w:bCs/>
      <w:sz w:val="22"/>
      <w:szCs w:val="26"/>
    </w:rPr>
  </w:style>
  <w:style w:type="character" w:customStyle="1" w:styleId="Kop4Char">
    <w:name w:val="Kop 4 Char"/>
    <w:basedOn w:val="Standaardalinea-lettertype"/>
    <w:link w:val="Kop4"/>
    <w:rsid w:val="00EF7F21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rsid w:val="00EF7F21"/>
    <w:rPr>
      <w:rFonts w:ascii="Arial" w:hAnsi="Arial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rsid w:val="00EF7F21"/>
    <w:rPr>
      <w:b/>
      <w:bCs/>
      <w:sz w:val="22"/>
      <w:szCs w:val="22"/>
    </w:rPr>
  </w:style>
  <w:style w:type="character" w:customStyle="1" w:styleId="Kop7Char">
    <w:name w:val="Kop 7 Char"/>
    <w:basedOn w:val="Standaardalinea-lettertype"/>
    <w:link w:val="Kop7"/>
    <w:rsid w:val="00EF7F21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rsid w:val="00EF7F21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rsid w:val="00EF7F21"/>
    <w:rPr>
      <w:rFonts w:ascii="Arial" w:hAnsi="Arial" w:cs="Arial"/>
      <w:sz w:val="22"/>
      <w:szCs w:val="22"/>
    </w:rPr>
  </w:style>
  <w:style w:type="paragraph" w:styleId="Titel">
    <w:name w:val="Title"/>
    <w:basedOn w:val="Standaard"/>
    <w:link w:val="TitelChar"/>
    <w:qFormat/>
    <w:rsid w:val="00EF7F21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EF7F21"/>
    <w:rPr>
      <w:rFonts w:ascii="Arial" w:hAnsi="Arial" w:cs="Arial"/>
      <w:b/>
      <w:bCs/>
      <w:kern w:val="28"/>
      <w:sz w:val="32"/>
      <w:szCs w:val="32"/>
    </w:rPr>
  </w:style>
  <w:style w:type="paragraph" w:styleId="Geenafstand">
    <w:name w:val="No Spacing"/>
    <w:uiPriority w:val="1"/>
    <w:qFormat/>
    <w:rsid w:val="00EF7F21"/>
    <w:pPr>
      <w:tabs>
        <w:tab w:val="left" w:pos="284"/>
        <w:tab w:val="left" w:pos="1701"/>
      </w:tabs>
    </w:pPr>
    <w:rPr>
      <w:rFonts w:ascii="Arial" w:hAnsi="Arial"/>
      <w:sz w:val="22"/>
      <w:szCs w:val="22"/>
    </w:rPr>
  </w:style>
  <w:style w:type="paragraph" w:styleId="Lijstalinea">
    <w:name w:val="List Paragraph"/>
    <w:basedOn w:val="Standaard"/>
    <w:uiPriority w:val="34"/>
    <w:qFormat/>
    <w:rsid w:val="00EF7F21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9724F"/>
    <w:rPr>
      <w:b/>
      <w:bCs/>
    </w:rPr>
  </w:style>
  <w:style w:type="character" w:styleId="Titelvanboek">
    <w:name w:val="Book Title"/>
    <w:basedOn w:val="Standaardalinea-lettertype"/>
    <w:uiPriority w:val="33"/>
    <w:qFormat/>
    <w:rsid w:val="000C7973"/>
    <w:rPr>
      <w:rFonts w:ascii="Segoe UI" w:hAnsi="Segoe UI"/>
      <w:b/>
      <w:bCs/>
      <w:i/>
      <w:iCs/>
      <w:spacing w:val="5"/>
    </w:rPr>
  </w:style>
  <w:style w:type="table" w:styleId="Tabelraster">
    <w:name w:val="Table Grid"/>
    <w:basedOn w:val="Standaardtabel"/>
    <w:uiPriority w:val="59"/>
    <w:rsid w:val="000C7973"/>
    <w:rPr>
      <w:rFonts w:asciiTheme="minorHAnsi" w:eastAsiaTheme="minorHAnsi" w:hAnsiTheme="minorHAnsi" w:cstheme="minorBid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D72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72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72FE"/>
    <w:rPr>
      <w:rFonts w:ascii="Arial" w:hAnsi="Ari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72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72FE"/>
    <w:rPr>
      <w:rFonts w:ascii="Arial" w:hAnsi="Arial"/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D72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72FE"/>
    <w:rPr>
      <w:rFonts w:ascii="Segoe UI" w:hAnsi="Segoe UI" w:cs="Segoe UI"/>
      <w:sz w:val="18"/>
      <w:szCs w:val="18"/>
    </w:rPr>
  </w:style>
  <w:style w:type="character" w:customStyle="1" w:styleId="oxeins1">
    <w:name w:val="oxeins_1"/>
    <w:basedOn w:val="Standaardalinea-lettertype"/>
    <w:rsid w:val="00E26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6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92</Words>
  <Characters>4908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vel-10, J.F.M. van den</dc:creator>
  <cp:lastModifiedBy>Rosa</cp:lastModifiedBy>
  <cp:revision>4</cp:revision>
  <dcterms:created xsi:type="dcterms:W3CDTF">2021-12-31T14:56:00Z</dcterms:created>
  <dcterms:modified xsi:type="dcterms:W3CDTF">2021-12-31T15:08:00Z</dcterms:modified>
</cp:coreProperties>
</file>